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B8FCDF2" w:rsidR="000035D5" w:rsidRDefault="000035D5">
                            <w:r>
                              <w:t xml:space="preserve">Reported on page number: </w:t>
                            </w:r>
                            <w:proofErr w:type="gramStart"/>
                            <w:r w:rsidR="00100001">
                              <w:t>5</w:t>
                            </w:r>
                            <w:proofErr w:type="gramEnd"/>
                          </w:p>
                          <w:p w14:paraId="449CB5A5" w14:textId="36431D0D" w:rsidR="00D07B57" w:rsidRDefault="00D07B57">
                            <w:r>
                              <w:t>“</w:t>
                            </w:r>
                            <w:r>
                              <w:rPr>
                                <w:rFonts w:cs="Times New Roman"/>
                              </w:rPr>
                              <w:t>Ethics approval was obtained from the institutional review boards of the University of Nairobi (P557/08/2018) and University of Manitoba (HS22205). We followed NASCOP’s guidelines in conducting sexual and reproductive health research with adolescent key populations whereby those 15 years and above are considered mature/emancipated minors. Given this, and the fact that HIV testing in Kenya without a guardian is 15 years and above, ethics boards in Kenya and Manitoba allowed respondents to give consent and participate in the study without guardian consent.</w:t>
                            </w:r>
                            <w:r>
                              <w:rPr>
                                <w:rFonts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B8FCDF2" w:rsidR="000035D5" w:rsidRDefault="000035D5">
                      <w:r>
                        <w:t xml:space="preserve">Reported on page number: </w:t>
                      </w:r>
                      <w:proofErr w:type="gramStart"/>
                      <w:r w:rsidR="00100001">
                        <w:t>5</w:t>
                      </w:r>
                      <w:proofErr w:type="gramEnd"/>
                    </w:p>
                    <w:p w14:paraId="449CB5A5" w14:textId="36431D0D" w:rsidR="00D07B57" w:rsidRDefault="00D07B57">
                      <w:r>
                        <w:t>“</w:t>
                      </w:r>
                      <w:r>
                        <w:rPr>
                          <w:rFonts w:cs="Times New Roman"/>
                        </w:rPr>
                        <w:t>Ethics approval was obtained from the institutional review boards of the University of Nairobi (P557/08/2018) and University of Manitoba (HS22205). We followed NASCOP’s guidelines in conducting sexual and reproductive health research with adolescent key populations whereby those 15 years and above are considered mature/emancipated minors. Given this, and the fact that HIV testing in Kenya without a guardian is 15 years and above, ethics boards in Kenya and Manitoba allowed respondents to give consent and participate in the study without guardian consent.</w:t>
                      </w:r>
                      <w:r>
                        <w:rPr>
                          <w:rFonts w:cs="Times New Roman"/>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6D72DA7" w14:textId="6C9C124F" w:rsidR="00E74371" w:rsidRDefault="00E74371"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3A775C8E">
                <wp:simplePos x="0" y="0"/>
                <wp:positionH relativeFrom="margin">
                  <wp:align>right</wp:align>
                </wp:positionH>
                <wp:positionV relativeFrom="paragraph">
                  <wp:posOffset>1673225</wp:posOffset>
                </wp:positionV>
                <wp:extent cx="6838950" cy="854710"/>
                <wp:effectExtent l="0" t="0" r="19050" b="215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4710"/>
                        </a:xfrm>
                        <a:prstGeom prst="rect">
                          <a:avLst/>
                        </a:prstGeom>
                        <a:solidFill>
                          <a:srgbClr val="FFFFFF"/>
                        </a:solidFill>
                        <a:ln w="9525">
                          <a:solidFill>
                            <a:srgbClr val="193A65"/>
                          </a:solidFill>
                          <a:miter lim="800000"/>
                          <a:headEnd/>
                          <a:tailEnd/>
                        </a:ln>
                      </wps:spPr>
                      <wps:txbx>
                        <w:txbxContent>
                          <w:p w14:paraId="41AE696F" w14:textId="6CBDBA94" w:rsidR="000035D5" w:rsidRDefault="0036066D" w:rsidP="000035D5">
                            <w:r>
                              <w:t xml:space="preserve">Yes, the study involved local collaborators who are residents of </w:t>
                            </w:r>
                            <w:proofErr w:type="gramStart"/>
                            <w:r>
                              <w:t>Kenya, and</w:t>
                            </w:r>
                            <w:proofErr w:type="gramEnd"/>
                            <w:r>
                              <w:t xml:space="preserve"> are members of the community under study. </w:t>
                            </w:r>
                            <w:r w:rsidR="00996370">
                              <w:t>The study included</w:t>
                            </w:r>
                            <w:r>
                              <w:t xml:space="preserve"> broad representation from MSM groups such as MAAYGO (Men Against </w:t>
                            </w:r>
                            <w:proofErr w:type="gramStart"/>
                            <w:r>
                              <w:t>AIDS  Youth</w:t>
                            </w:r>
                            <w:proofErr w:type="gramEnd"/>
                            <w:r>
                              <w:t xml:space="preserve"> Group Organization), HOYMAS (Healthy Options for Young Men on HIV/AIDS/STIs), Ishtar MSM, HIV and AIDS People’s Alliance of Kenya, and </w:t>
                            </w:r>
                            <w:proofErr w:type="spellStart"/>
                            <w:r>
                              <w:t>Mamboleo</w:t>
                            </w:r>
                            <w:proofErr w:type="spellEnd"/>
                            <w:r>
                              <w:t xml:space="preserve"> Peer Empowerment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31.75pt;width:538.5pt;height:67.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6u/GQIAACY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" strokecolor="#193a65">
                <v:textbox>
                  <w:txbxContent>
                    <w:p w14:paraId="41AE696F" w14:textId="6CBDBA94" w:rsidR="000035D5" w:rsidRDefault="0036066D" w:rsidP="000035D5">
                      <w:r>
                        <w:t xml:space="preserve">Yes, the study involved local collaborators who are residents of </w:t>
                      </w:r>
                      <w:proofErr w:type="gramStart"/>
                      <w:r>
                        <w:t>Kenya, and</w:t>
                      </w:r>
                      <w:proofErr w:type="gramEnd"/>
                      <w:r>
                        <w:t xml:space="preserve"> are members of the community under study. </w:t>
                      </w:r>
                      <w:r w:rsidR="00996370">
                        <w:t>The study included</w:t>
                      </w:r>
                      <w:r>
                        <w:t xml:space="preserve"> broad representation from MSM groups such as MAAYGO (Men Against </w:t>
                      </w:r>
                      <w:proofErr w:type="gramStart"/>
                      <w:r>
                        <w:t>AIDS  Youth</w:t>
                      </w:r>
                      <w:proofErr w:type="gramEnd"/>
                      <w:r>
                        <w:t xml:space="preserve"> Group Organization), HOYMAS (Healthy Options for Young Men on HIV/AIDS/STIs), Ishtar MSM, HIV and AIDS People’s Alliance of Kenya, and </w:t>
                      </w:r>
                      <w:proofErr w:type="spellStart"/>
                      <w:r>
                        <w:t>Mamboleo</w:t>
                      </w:r>
                      <w:proofErr w:type="spellEnd"/>
                      <w:r>
                        <w:t xml:space="preserve"> Peer Empowerment Group.</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0D216B8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3733ED" w:rsidR="000035D5" w:rsidRDefault="000035D5" w:rsidP="000035D5">
                            <w:r>
                              <w:t xml:space="preserve">Reported on page number: </w:t>
                            </w:r>
                            <w:r w:rsidR="0036066D">
                              <w:t xml:space="preserve">No </w:t>
                            </w:r>
                            <w:proofErr w:type="gramStart"/>
                            <w:r w:rsidR="0036066D">
                              <w:t>deviations</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E3733ED" w:rsidR="000035D5" w:rsidRDefault="000035D5" w:rsidP="000035D5">
                      <w:r>
                        <w:t xml:space="preserve">Reported on page number: </w:t>
                      </w:r>
                      <w:r w:rsidR="0036066D">
                        <w:t xml:space="preserve">No </w:t>
                      </w:r>
                      <w:proofErr w:type="gramStart"/>
                      <w:r w:rsidR="0036066D">
                        <w:t>deviations</w:t>
                      </w:r>
                      <w:proofErr w:type="gramEnd"/>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Did this study involve local collaborators that are residents of the country where the research was conducted or members of the community studied? If you do not have any authors from said communities, please provide an explanation for this below.</w:t>
      </w:r>
    </w:p>
    <w:p w14:paraId="60ACB501" w14:textId="1CC4BF9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50276CEE" w:rsidR="000035D5" w:rsidRDefault="000035D5" w:rsidP="000035D5">
      <w:pPr>
        <w:spacing w:before="240" w:after="240"/>
      </w:pPr>
    </w:p>
    <w:bookmarkEnd w:id="4"/>
    <w:p w14:paraId="50D21C05" w14:textId="48D7B066"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AD05B8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8CE0F25">
                <wp:simplePos x="0" y="0"/>
                <wp:positionH relativeFrom="margin">
                  <wp:align>right</wp:align>
                </wp:positionH>
                <wp:positionV relativeFrom="paragraph">
                  <wp:posOffset>997585</wp:posOffset>
                </wp:positionV>
                <wp:extent cx="6838950" cy="229171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91938"/>
                        </a:xfrm>
                        <a:prstGeom prst="rect">
                          <a:avLst/>
                        </a:prstGeom>
                        <a:solidFill>
                          <a:srgbClr val="FFFFFF"/>
                        </a:solidFill>
                        <a:ln w="9525">
                          <a:solidFill>
                            <a:srgbClr val="193A65"/>
                          </a:solidFill>
                          <a:miter lim="800000"/>
                          <a:headEnd/>
                          <a:tailEnd/>
                        </a:ln>
                      </wps:spPr>
                      <wps:txbx>
                        <w:txbxContent>
                          <w:p w14:paraId="223CD14A" w14:textId="1E1B1809" w:rsidR="000035D5" w:rsidRDefault="005C00CD" w:rsidP="000035D5">
                            <w:r>
                              <w:t xml:space="preserve">We did not obtain written informed consent from representatives of the local community or region, although ethics approvals were obtained from both the University of Nairobi and University of Manitoba. </w:t>
                            </w:r>
                            <w:r w:rsidR="00DA48E5">
                              <w:t>However, t</w:t>
                            </w:r>
                            <w:r w:rsidR="008170D0">
                              <w:t xml:space="preserve">he University of Manitoba has had a decades-long presence in Kenya, and </w:t>
                            </w:r>
                            <w:r w:rsidR="0024254C">
                              <w:t xml:space="preserve">continues to have </w:t>
                            </w:r>
                            <w:r w:rsidR="008170D0">
                              <w:t xml:space="preserve">longstanding relationships with community-based organizations across Kenya, including in the three study sites of this project. The study was implemented by the University of Manitoba and Partners for Health and Development in Africa (PHDA), in partnership with the National AIDS and STI Control </w:t>
                            </w:r>
                            <w:proofErr w:type="spellStart"/>
                            <w:r w:rsidR="008170D0">
                              <w:t>Programme</w:t>
                            </w:r>
                            <w:proofErr w:type="spellEnd"/>
                            <w:r w:rsidR="008170D0">
                              <w:t xml:space="preserve"> (NASCOP), as well as community-based partners G10 (an MSM research network in Kenya), and three community-based organizations (CBOs) in Kenya: </w:t>
                            </w:r>
                            <w:proofErr w:type="spellStart"/>
                            <w:r w:rsidR="008170D0">
                              <w:t>Mamboleo</w:t>
                            </w:r>
                            <w:proofErr w:type="spellEnd"/>
                            <w:r w:rsidR="008170D0">
                              <w:t xml:space="preserve"> Peer Empowerment Group (MPEG in Kiambu), Men Against AIDS Youth Group (MAAYGO in Kisumu), and the HIV &amp; AIDS People’s Alliance of Kenya (HAPA Kenya in Mombasa).</w:t>
                            </w:r>
                            <w:r w:rsidR="008A06F9">
                              <w:t xml:space="preserve"> These groups, and others, were consulted prior to the start of the study, and helped co-design the study, </w:t>
                            </w:r>
                            <w:r w:rsidR="00C66245">
                              <w:t xml:space="preserve">including the intervention itself.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80.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" strokecolor="#193a65">
                <v:textbox>
                  <w:txbxContent>
                    <w:p w14:paraId="223CD14A" w14:textId="1E1B1809" w:rsidR="000035D5" w:rsidRDefault="005C00CD" w:rsidP="000035D5">
                      <w:r>
                        <w:t xml:space="preserve">We did not obtain written informed consent from representatives of the local community or region, although ethics approvals were obtained from both the University of Nairobi and University of Manitoba. </w:t>
                      </w:r>
                      <w:r w:rsidR="00DA48E5">
                        <w:t>However, t</w:t>
                      </w:r>
                      <w:r w:rsidR="008170D0">
                        <w:t xml:space="preserve">he University of Manitoba has had a decades-long presence in Kenya, and </w:t>
                      </w:r>
                      <w:r w:rsidR="0024254C">
                        <w:t xml:space="preserve">continues to have </w:t>
                      </w:r>
                      <w:r w:rsidR="008170D0">
                        <w:t xml:space="preserve">longstanding relationships with community-based organizations across Kenya, including in the three study sites of this project. The study was implemented by the University of Manitoba and Partners for Health and Development in Africa (PHDA), in partnership with the National AIDS and STI Control </w:t>
                      </w:r>
                      <w:proofErr w:type="spellStart"/>
                      <w:r w:rsidR="008170D0">
                        <w:t>Programme</w:t>
                      </w:r>
                      <w:proofErr w:type="spellEnd"/>
                      <w:r w:rsidR="008170D0">
                        <w:t xml:space="preserve"> (NASCOP), as well as community-based partners G10 (an MSM research network in Kenya), and three community-based organizations (CBOs) in Kenya: </w:t>
                      </w:r>
                      <w:proofErr w:type="spellStart"/>
                      <w:r w:rsidR="008170D0">
                        <w:t>Mamboleo</w:t>
                      </w:r>
                      <w:proofErr w:type="spellEnd"/>
                      <w:r w:rsidR="008170D0">
                        <w:t xml:space="preserve"> Peer Empowerment Group (MPEG in Kiambu), Men Against AIDS Youth Group (MAAYGO in Kisumu), and the HIV &amp; AIDS People’s Alliance of Kenya (HAPA Kenya in Mombasa).</w:t>
                      </w:r>
                      <w:r w:rsidR="008A06F9">
                        <w:t xml:space="preserve"> These groups, and others, were consulted prior to the start of the study, and helped co-design the study, </w:t>
                      </w:r>
                      <w:r w:rsidR="00C66245">
                        <w:t xml:space="preserve">including the intervention itself.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F83B812" w14:textId="277E7CE7" w:rsidR="008170D0" w:rsidRDefault="008170D0" w:rsidP="000035D5">
      <w:pPr>
        <w:spacing w:before="240" w:after="240"/>
      </w:pPr>
    </w:p>
    <w:p w14:paraId="71DC3A84" w14:textId="77777777" w:rsidR="00EB34CA" w:rsidRDefault="00EB34CA" w:rsidP="000035D5">
      <w:pPr>
        <w:spacing w:before="240" w:after="240"/>
      </w:pPr>
    </w:p>
    <w:p w14:paraId="12874EF9" w14:textId="77777777" w:rsidR="00EB34CA" w:rsidRDefault="00EB34CA" w:rsidP="000035D5">
      <w:pPr>
        <w:spacing w:before="240" w:after="240"/>
      </w:pPr>
    </w:p>
    <w:p w14:paraId="6B69974D" w14:textId="77777777" w:rsidR="008170D0" w:rsidRDefault="008170D0" w:rsidP="000035D5">
      <w:pPr>
        <w:spacing w:before="240" w:after="240"/>
      </w:pPr>
    </w:p>
    <w:p w14:paraId="6B9BADC3" w14:textId="568FC7B2" w:rsidR="000035D5" w:rsidRDefault="00EB34CA" w:rsidP="000035D5">
      <w:pPr>
        <w:spacing w:before="240" w:after="240"/>
      </w:pPr>
      <w:r>
        <w:rPr>
          <w:noProof/>
        </w:rPr>
        <mc:AlternateContent>
          <mc:Choice Requires="wps">
            <w:drawing>
              <wp:anchor distT="45720" distB="45720" distL="114300" distR="114300" simplePos="0" relativeHeight="251694080" behindDoc="0" locked="0" layoutInCell="1" allowOverlap="1" wp14:anchorId="26A34CD0" wp14:editId="64ECCFB4">
                <wp:simplePos x="0" y="0"/>
                <wp:positionH relativeFrom="margin">
                  <wp:align>right</wp:align>
                </wp:positionH>
                <wp:positionV relativeFrom="paragraph">
                  <wp:posOffset>444929</wp:posOffset>
                </wp:positionV>
                <wp:extent cx="6838950" cy="116967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9670"/>
                        </a:xfrm>
                        <a:prstGeom prst="rect">
                          <a:avLst/>
                        </a:prstGeom>
                        <a:solidFill>
                          <a:srgbClr val="FFFFFF"/>
                        </a:solidFill>
                        <a:ln w="9525">
                          <a:solidFill>
                            <a:srgbClr val="193A65"/>
                          </a:solidFill>
                          <a:miter lim="800000"/>
                          <a:headEnd/>
                          <a:tailEnd/>
                        </a:ln>
                      </wps:spPr>
                      <wps:txbx>
                        <w:txbxContent>
                          <w:p w14:paraId="2D517A03" w14:textId="77777777" w:rsidR="00EB34CA" w:rsidRDefault="00EB34CA" w:rsidP="00EB34CA">
                            <w:r>
                              <w:t xml:space="preserve">We took a community-based research methods approach in which the study was co-designed with community researchers and community-based organizations from all three study counties in Kenya. Community members were involved in all aspects of the study design (including reviewing and finalizing data collection tools), and some community researchers were hired to help with recruitment, and aspects of the interview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A34CD0" id="_x0000_s1030" type="#_x0000_t202" style="position:absolute;margin-left:487.3pt;margin-top:35.05pt;width:538.5pt;height:92.1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" strokecolor="#193a65">
                <v:textbox>
                  <w:txbxContent>
                    <w:p w14:paraId="2D517A03" w14:textId="77777777" w:rsidR="00EB34CA" w:rsidRDefault="00EB34CA" w:rsidP="00EB34CA">
                      <w:r>
                        <w:t xml:space="preserve">We took a community-based research methods approach in which the study was co-designed with community researchers and community-based organizations from all three study counties in Kenya. Community members were involved in all aspects of the study design (including reviewing and finalizing data collection tools), and some community researchers were hired to help with recruitment, and aspects of the interviewing.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7BDB35D" w14:textId="27C08881" w:rsidR="00FF4201" w:rsidRDefault="00FF4201" w:rsidP="000035D5">
      <w:pPr>
        <w:spacing w:before="240" w:after="240"/>
      </w:pPr>
    </w:p>
    <w:p w14:paraId="702D1A70" w14:textId="67B29AC0" w:rsidR="00EB34CA" w:rsidRDefault="00EB34CA" w:rsidP="000035D5">
      <w:pPr>
        <w:spacing w:before="240" w:after="240"/>
      </w:pPr>
    </w:p>
    <w:p w14:paraId="4E65FA24" w14:textId="0D5C1BB9" w:rsidR="000035D5" w:rsidRDefault="0092082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413F24B">
                <wp:simplePos x="0" y="0"/>
                <wp:positionH relativeFrom="margin">
                  <wp:posOffset>-89065</wp:posOffset>
                </wp:positionH>
                <wp:positionV relativeFrom="paragraph">
                  <wp:posOffset>544286</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7038697" w:rsidR="000035D5" w:rsidRDefault="008170D0" w:rsidP="000035D5">
                            <w:r>
                              <w:t xml:space="preserve">Community members helped design all </w:t>
                            </w:r>
                            <w:proofErr w:type="gramStart"/>
                            <w:r>
                              <w:t>documents, and</w:t>
                            </w:r>
                            <w:proofErr w:type="gramEnd"/>
                            <w:r>
                              <w:t xml:space="preserve"> were instrumental in translation of documents to Kiswahili. Participants were given the option of answering the survey in English or Kiswahil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7pt;margin-top:42.8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" strokecolor="#193a65">
                <v:textbox>
                  <w:txbxContent>
                    <w:p w14:paraId="53B10E27" w14:textId="47038697" w:rsidR="000035D5" w:rsidRDefault="008170D0" w:rsidP="000035D5">
                      <w:r>
                        <w:t xml:space="preserve">Community members helped design all </w:t>
                      </w:r>
                      <w:proofErr w:type="gramStart"/>
                      <w:r>
                        <w:t>documents, and</w:t>
                      </w:r>
                      <w:proofErr w:type="gramEnd"/>
                      <w:r>
                        <w:t xml:space="preserve"> were instrumental in translation of documents to Kiswahili. Participants were given the option of answering the survey in English or Kiswahili.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72FA3B07" w14:textId="01761092" w:rsidR="008170D0" w:rsidRDefault="008170D0" w:rsidP="000035D5">
      <w:pPr>
        <w:spacing w:before="240" w:after="240"/>
      </w:pPr>
    </w:p>
    <w:bookmarkEnd w:id="5"/>
    <w:p w14:paraId="393A0AEC" w14:textId="791A791F"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BDCF843">
                <wp:simplePos x="0" y="0"/>
                <wp:positionH relativeFrom="margin">
                  <wp:align>right</wp:align>
                </wp:positionH>
                <wp:positionV relativeFrom="paragraph">
                  <wp:posOffset>698500</wp:posOffset>
                </wp:positionV>
                <wp:extent cx="6838950" cy="2012315"/>
                <wp:effectExtent l="0" t="0" r="19050" b="2603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12868"/>
                        </a:xfrm>
                        <a:prstGeom prst="rect">
                          <a:avLst/>
                        </a:prstGeom>
                        <a:solidFill>
                          <a:srgbClr val="FFFFFF"/>
                        </a:solidFill>
                        <a:ln w="9525">
                          <a:solidFill>
                            <a:srgbClr val="193A65"/>
                          </a:solidFill>
                          <a:miter lim="800000"/>
                          <a:headEnd/>
                          <a:tailEnd/>
                        </a:ln>
                      </wps:spPr>
                      <wps:txbx>
                        <w:txbxContent>
                          <w:p w14:paraId="63B5C0C8" w14:textId="579F10D1" w:rsidR="000035D5" w:rsidRDefault="00920825" w:rsidP="000035D5">
                            <w:r>
                              <w:t xml:space="preserve">Yes. </w:t>
                            </w:r>
                            <w:r w:rsidR="00C85C70">
                              <w:t>F</w:t>
                            </w:r>
                            <w:r w:rsidR="006C74F1">
                              <w:t>indings</w:t>
                            </w:r>
                            <w:r w:rsidR="000C4ECF">
                              <w:t>, in the form of short reports, presentations, and focus group discussions,</w:t>
                            </w:r>
                            <w:r w:rsidR="006C74F1">
                              <w:t xml:space="preserve"> have been disseminated to community organizations involved with the </w:t>
                            </w:r>
                            <w:r w:rsidR="000C4ECF">
                              <w:t xml:space="preserve">study. Some community members have been included as co-authors </w:t>
                            </w:r>
                            <w:r w:rsidR="00883476">
                              <w:t xml:space="preserve">on manuscripts </w:t>
                            </w:r>
                            <w:r w:rsidR="001721AD">
                              <w:t xml:space="preserve">produced as a result of the study, including the present manuscript. </w:t>
                            </w:r>
                            <w:r w:rsidR="0026147D">
                              <w:t>As per our study protocol: “t</w:t>
                            </w:r>
                            <w:r w:rsidR="001721AD" w:rsidRPr="001721AD">
                              <w:t>he results of this study will be disseminated through the Key Population Technical Working Group and the HIV Testing Services Technical Working Group led by NASCOP at both national and county level at regular intervals, as each step of the study is completed. The findings will be also shared with G10 members who are part of the MSM CBOs representing different regions of Kenya. Community meetings will be organized at the study sites to share the findings with MSM community members.</w:t>
                            </w:r>
                            <w:r w:rsidR="0026147D">
                              <w:t>”</w:t>
                            </w:r>
                            <w:r w:rsidR="001721AD">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58.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" strokecolor="#193a65">
                <v:textbox>
                  <w:txbxContent>
                    <w:p w14:paraId="63B5C0C8" w14:textId="579F10D1" w:rsidR="000035D5" w:rsidRDefault="00920825" w:rsidP="000035D5">
                      <w:r>
                        <w:t xml:space="preserve">Yes. </w:t>
                      </w:r>
                      <w:r w:rsidR="00C85C70">
                        <w:t>F</w:t>
                      </w:r>
                      <w:r w:rsidR="006C74F1">
                        <w:t>indings</w:t>
                      </w:r>
                      <w:r w:rsidR="000C4ECF">
                        <w:t>, in the form of short reports, presentations, and focus group discussions,</w:t>
                      </w:r>
                      <w:r w:rsidR="006C74F1">
                        <w:t xml:space="preserve"> have been disseminated to community organizations involved with the </w:t>
                      </w:r>
                      <w:r w:rsidR="000C4ECF">
                        <w:t xml:space="preserve">study. Some community members have been included as co-authors </w:t>
                      </w:r>
                      <w:r w:rsidR="00883476">
                        <w:t xml:space="preserve">on manuscripts </w:t>
                      </w:r>
                      <w:r w:rsidR="001721AD">
                        <w:t xml:space="preserve">produced as a result of the study, including the present manuscript. </w:t>
                      </w:r>
                      <w:r w:rsidR="0026147D">
                        <w:t>As per our study protocol: “t</w:t>
                      </w:r>
                      <w:r w:rsidR="001721AD" w:rsidRPr="001721AD">
                        <w:t>he results of this study will be disseminated through the Key Population Technical Working Group and the HIV Testing Services Technical Working Group led by NASCOP at both national and county level at regular intervals, as each step of the study is completed. The findings will be also shared with G10 members who are part of the MSM CBOs representing different regions of Kenya. Community meetings will be organized at the study sites to share the findings with MSM community members.</w:t>
                      </w:r>
                      <w:r w:rsidR="0026147D">
                        <w:t>”</w:t>
                      </w:r>
                      <w:r w:rsidR="001721AD">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7437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755EE" w14:textId="77777777" w:rsidR="006A34DB" w:rsidRDefault="006A34DB" w:rsidP="00F57A3B">
      <w:r>
        <w:separator/>
      </w:r>
    </w:p>
  </w:endnote>
  <w:endnote w:type="continuationSeparator" w:id="0">
    <w:p w14:paraId="54AFE20E" w14:textId="77777777" w:rsidR="006A34DB" w:rsidRDefault="006A34D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F515E" w14:textId="77777777" w:rsidR="006A34DB" w:rsidRDefault="006A34DB" w:rsidP="00F57A3B">
      <w:r>
        <w:separator/>
      </w:r>
    </w:p>
  </w:footnote>
  <w:footnote w:type="continuationSeparator" w:id="0">
    <w:p w14:paraId="6D9D7C96" w14:textId="77777777" w:rsidR="006A34DB" w:rsidRDefault="006A34D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CEE8C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4ECF"/>
    <w:rsid w:val="000F365D"/>
    <w:rsid w:val="000F5508"/>
    <w:rsid w:val="00100001"/>
    <w:rsid w:val="00104FDA"/>
    <w:rsid w:val="00116E71"/>
    <w:rsid w:val="001721AD"/>
    <w:rsid w:val="0024254C"/>
    <w:rsid w:val="0026147D"/>
    <w:rsid w:val="00335779"/>
    <w:rsid w:val="0036066D"/>
    <w:rsid w:val="004A7A57"/>
    <w:rsid w:val="00541C18"/>
    <w:rsid w:val="00580384"/>
    <w:rsid w:val="005C00CD"/>
    <w:rsid w:val="0069423E"/>
    <w:rsid w:val="006A34DB"/>
    <w:rsid w:val="006C74F1"/>
    <w:rsid w:val="008170D0"/>
    <w:rsid w:val="00831ADE"/>
    <w:rsid w:val="00841F25"/>
    <w:rsid w:val="00852A89"/>
    <w:rsid w:val="00883476"/>
    <w:rsid w:val="00892A2A"/>
    <w:rsid w:val="008A06F9"/>
    <w:rsid w:val="00920825"/>
    <w:rsid w:val="009364D9"/>
    <w:rsid w:val="00996370"/>
    <w:rsid w:val="00A43F5B"/>
    <w:rsid w:val="00A96611"/>
    <w:rsid w:val="00BB229C"/>
    <w:rsid w:val="00C27FD1"/>
    <w:rsid w:val="00C66245"/>
    <w:rsid w:val="00C85C70"/>
    <w:rsid w:val="00D07B57"/>
    <w:rsid w:val="00D3744F"/>
    <w:rsid w:val="00DA48E5"/>
    <w:rsid w:val="00E004E6"/>
    <w:rsid w:val="00E74371"/>
    <w:rsid w:val="00EB34CA"/>
    <w:rsid w:val="00F0497C"/>
    <w:rsid w:val="00F57A3B"/>
    <w:rsid w:val="00FF1951"/>
    <w:rsid w:val="00FF42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928</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uradet Shaw</cp:lastModifiedBy>
  <cp:revision>6</cp:revision>
  <dcterms:created xsi:type="dcterms:W3CDTF">2023-07-31T17:08:00Z</dcterms:created>
  <dcterms:modified xsi:type="dcterms:W3CDTF">2023-07-31T17:22:00Z</dcterms:modified>
</cp:coreProperties>
</file>